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5C5EE" w14:textId="77777777" w:rsidR="00E2275B" w:rsidRDefault="006925F5" w:rsidP="008A5B56">
      <w:pPr>
        <w:spacing w:after="0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Supplementary table</w:t>
      </w:r>
      <w:r w:rsidR="003177B4" w:rsidRPr="001F4490">
        <w:rPr>
          <w:rFonts w:ascii="Calibri" w:hAnsi="Calibri" w:cs="Calibri"/>
          <w:sz w:val="22"/>
          <w:szCs w:val="22"/>
          <w:lang w:val="en-GB"/>
        </w:rPr>
        <w:t xml:space="preserve"> 1</w:t>
      </w:r>
      <w:r w:rsidR="008A5B56" w:rsidRPr="001F4490">
        <w:rPr>
          <w:rFonts w:ascii="Calibri" w:hAnsi="Calibri" w:cs="Calibri"/>
          <w:sz w:val="22"/>
          <w:szCs w:val="22"/>
          <w:lang w:val="en-GB"/>
        </w:rPr>
        <w:t>:</w:t>
      </w:r>
      <w:r>
        <w:rPr>
          <w:rFonts w:ascii="Calibri" w:hAnsi="Calibri" w:cs="Calibri"/>
          <w:sz w:val="22"/>
          <w:szCs w:val="22"/>
          <w:lang w:val="en-GB"/>
        </w:rPr>
        <w:t xml:space="preserve"> </w:t>
      </w:r>
    </w:p>
    <w:p w14:paraId="48764105" w14:textId="31CED83B" w:rsidR="003177B4" w:rsidRPr="001F4490" w:rsidRDefault="006925F5" w:rsidP="008A5B56">
      <w:pPr>
        <w:spacing w:after="0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C</w:t>
      </w:r>
      <w:r w:rsidR="003177B4" w:rsidRPr="001F4490">
        <w:rPr>
          <w:rFonts w:ascii="Calibri" w:hAnsi="Calibri" w:cs="Calibri"/>
          <w:sz w:val="22"/>
          <w:szCs w:val="22"/>
          <w:lang w:val="en-GB"/>
        </w:rPr>
        <w:t>haracteristics and T</w:t>
      </w:r>
      <w:r>
        <w:rPr>
          <w:rFonts w:ascii="Calibri" w:hAnsi="Calibri" w:cs="Calibri"/>
          <w:sz w:val="22"/>
          <w:szCs w:val="22"/>
          <w:lang w:val="en-GB"/>
        </w:rPr>
        <w:t>T</w:t>
      </w:r>
      <w:r w:rsidR="003177B4" w:rsidRPr="001F4490">
        <w:rPr>
          <w:rFonts w:ascii="Calibri" w:hAnsi="Calibri" w:cs="Calibri"/>
          <w:sz w:val="22"/>
          <w:szCs w:val="22"/>
          <w:lang w:val="en-GB"/>
        </w:rPr>
        <w:t>P</w:t>
      </w:r>
      <w:r>
        <w:rPr>
          <w:rFonts w:ascii="Calibri" w:hAnsi="Calibri" w:cs="Calibri"/>
          <w:sz w:val="22"/>
          <w:szCs w:val="22"/>
          <w:lang w:val="en-GB"/>
        </w:rPr>
        <w:t xml:space="preserve"> excluding </w:t>
      </w:r>
      <w:r w:rsidR="00E2275B" w:rsidRPr="00E2275B">
        <w:rPr>
          <w:rFonts w:ascii="Calibri" w:hAnsi="Calibri" w:cs="Calibri"/>
          <w:sz w:val="22"/>
          <w:szCs w:val="22"/>
          <w:lang w:val="en-GB"/>
        </w:rPr>
        <w:t>samples collected on different dates to the date of incubation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1440"/>
        <w:gridCol w:w="2700"/>
        <w:gridCol w:w="90"/>
        <w:gridCol w:w="1440"/>
      </w:tblGrid>
      <w:tr w:rsidR="002E2664" w:rsidRPr="001F4490" w14:paraId="495D16FF" w14:textId="77777777" w:rsidTr="00087F9E">
        <w:trPr>
          <w:trHeight w:val="665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32C2013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bookmarkStart w:id="0" w:name="_Hlk189931875"/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Characteristi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D72C9B" w14:textId="77777777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GB" w:eastAsia="en-GB"/>
                <w14:ligatures w14:val="none"/>
              </w:rPr>
              <w:t>*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%)</w:t>
            </w:r>
          </w:p>
        </w:tc>
        <w:tc>
          <w:tcPr>
            <w:tcW w:w="2790" w:type="dxa"/>
            <w:gridSpan w:val="2"/>
          </w:tcPr>
          <w:p w14:paraId="16F305F1" w14:textId="77777777" w:rsidR="00087F9E" w:rsidRDefault="00087F9E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  <w:p w14:paraId="3FD6F686" w14:textId="691CF515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TTP, Median (IQR), h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4E4D21B" w14:textId="4F5AC5F4" w:rsidR="002E2664" w:rsidRPr="001F4490" w:rsidRDefault="00087F9E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87F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P value (LRT)</w:t>
            </w:r>
          </w:p>
        </w:tc>
      </w:tr>
      <w:tr w:rsidR="002E2664" w:rsidRPr="001F4490" w14:paraId="68369CA3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3480F87" w14:textId="5ABF8E9A" w:rsidR="002E2664" w:rsidRPr="001F4490" w:rsidRDefault="002E2664" w:rsidP="00317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Total No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886E2E" w14:textId="2840052D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4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00)</w:t>
            </w:r>
          </w:p>
        </w:tc>
        <w:tc>
          <w:tcPr>
            <w:tcW w:w="2790" w:type="dxa"/>
            <w:gridSpan w:val="2"/>
          </w:tcPr>
          <w:p w14:paraId="62F7C721" w14:textId="101F4275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.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6.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– 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9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06FD77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E2664" w:rsidRPr="001F4490" w14:paraId="62024B80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2241453" w14:textId="5AEF918D" w:rsidR="002E2664" w:rsidRPr="001F4490" w:rsidRDefault="002E2664" w:rsidP="003177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ge at blood draw, 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2C7857" w14:textId="77777777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2700" w:type="dxa"/>
          </w:tcPr>
          <w:p w14:paraId="7E116051" w14:textId="77777777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1E2DE6F7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E2664" w:rsidRPr="001F4490" w14:paraId="299EE78C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D174911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eon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5AC34D" w14:textId="0C6E06E4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 (3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1)</w:t>
            </w:r>
          </w:p>
        </w:tc>
        <w:tc>
          <w:tcPr>
            <w:tcW w:w="2790" w:type="dxa"/>
            <w:gridSpan w:val="2"/>
          </w:tcPr>
          <w:p w14:paraId="22034EAB" w14:textId="2C658684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.9 (16.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– 3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DCE737" w14:textId="4244BF86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E2664" w:rsidRPr="001F4490" w14:paraId="3C3DB688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025B309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-11 month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523D8E" w14:textId="547B7283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7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2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2)</w:t>
            </w:r>
          </w:p>
        </w:tc>
        <w:tc>
          <w:tcPr>
            <w:tcW w:w="2790" w:type="dxa"/>
            <w:gridSpan w:val="2"/>
          </w:tcPr>
          <w:p w14:paraId="5B104FE5" w14:textId="13851EFA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.0 (16.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– 37.6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6F8A779" w14:textId="7924944E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.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6</w:t>
            </w:r>
          </w:p>
        </w:tc>
      </w:tr>
      <w:tr w:rsidR="002E2664" w:rsidRPr="001F4490" w14:paraId="1CC5F596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69056B3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2-23month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5ADBF6" w14:textId="5C111EF8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0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2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5AB5120E" w14:textId="0BC6825F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6.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– 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8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E18E995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E2664" w:rsidRPr="001F4490" w14:paraId="593F2CBB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</w:tcPr>
          <w:p w14:paraId="716B4A17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4-59month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C0642F3" w14:textId="62DFB3EF" w:rsidR="002E2664" w:rsidRPr="001F4490" w:rsidRDefault="007657B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5</w:t>
            </w:r>
            <w:r w:rsidR="002E2664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="002E2664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</w:t>
            </w:r>
            <w:r w:rsidR="002E2664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57434203" w14:textId="314785E5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8.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– 27.8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32BFABE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E2664" w:rsidRPr="001F4490" w14:paraId="6F450D82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</w:tcPr>
          <w:p w14:paraId="67A3D660" w14:textId="77777777" w:rsidR="002E2664" w:rsidRPr="001F4490" w:rsidRDefault="002E2664" w:rsidP="003177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Se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36415EB" w14:textId="77777777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2790" w:type="dxa"/>
            <w:gridSpan w:val="2"/>
          </w:tcPr>
          <w:p w14:paraId="01A98136" w14:textId="77777777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0AD2C8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E2664" w:rsidRPr="001F4490" w14:paraId="17C0907F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</w:tcPr>
          <w:p w14:paraId="47241FAC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Mal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FDFF59B" w14:textId="722C8FA9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2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5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5DDE1944" w14:textId="5409A2B8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6.3 – 2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54AF5B2" w14:textId="62744E85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E2664" w:rsidRPr="001F4490" w14:paraId="4F7B0640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</w:tcPr>
          <w:p w14:paraId="51742204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F49D109" w14:textId="54DDFFCE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="007657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2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4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7DE54173" w14:textId="53D632DC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6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– 3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8B98048" w14:textId="2218A251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2</w:t>
            </w:r>
          </w:p>
        </w:tc>
      </w:tr>
      <w:tr w:rsidR="002E2664" w:rsidRPr="001F4490" w14:paraId="72AC28B7" w14:textId="77777777" w:rsidTr="00087F9E">
        <w:trPr>
          <w:trHeight w:val="44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DAB92A7" w14:textId="33AFB22E" w:rsidR="002E2664" w:rsidRPr="001F4490" w:rsidRDefault="002E2664" w:rsidP="003177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Temperature at blood draw, °C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25DC7E" w14:textId="77777777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2790" w:type="dxa"/>
            <w:gridSpan w:val="2"/>
          </w:tcPr>
          <w:p w14:paraId="1988C716" w14:textId="77777777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8AAA18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E2664" w:rsidRPr="001F4490" w14:paraId="71619596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1A2F80E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&lt;38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13096C" w14:textId="16A10023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(59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195D7A5C" w14:textId="7BC6EFD4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6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– 28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7C15EA" w14:textId="22F5322A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E2664" w:rsidRPr="001F4490" w14:paraId="70CD684C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7B484B1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≥38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535509" w14:textId="513CF1AC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 (40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5EF23932" w14:textId="3DADD4CE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6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– 3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CF827A" w14:textId="299F7C3C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8</w:t>
            </w:r>
          </w:p>
        </w:tc>
      </w:tr>
      <w:tr w:rsidR="002E2664" w:rsidRPr="001F4490" w14:paraId="7B33D137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3270D9E" w14:textId="4766520E" w:rsidR="002E2664" w:rsidRPr="001F4490" w:rsidRDefault="002E2664" w:rsidP="003177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Clinical </w:t>
            </w:r>
            <w:r w:rsidR="001C7E23" w:rsidRPr="001F449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o</w:t>
            </w:r>
            <w:r w:rsidRPr="001F449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utco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42305A" w14:textId="77777777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2790" w:type="dxa"/>
            <w:gridSpan w:val="2"/>
          </w:tcPr>
          <w:p w14:paraId="7245D13F" w14:textId="77777777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BCB9E0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E2664" w:rsidRPr="001F4490" w14:paraId="7819D533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DEE1B27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l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945780" w14:textId="3ACBC5DD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5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88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0FED830C" w14:textId="77777777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.2 (16.4 – 29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5DD750" w14:textId="339233AD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E2664" w:rsidRPr="001F4490" w14:paraId="1E7FB405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2150E20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Dea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CB9A32" w14:textId="60CD2A29" w:rsidR="002E2664" w:rsidRPr="001F4490" w:rsidRDefault="009246F0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</w:t>
            </w:r>
            <w:r w:rsidR="002E2664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</w:t>
            </w:r>
            <w:r w:rsidR="002E2664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</w:t>
            </w:r>
            <w:r w:rsidR="002E2664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39E74F53" w14:textId="77777777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.1 (16.3 – 39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56C2E5" w14:textId="55CC863B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2</w:t>
            </w:r>
          </w:p>
        </w:tc>
      </w:tr>
      <w:tr w:rsidR="002E2664" w:rsidRPr="001F4490" w14:paraId="21BEC512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429DBB7" w14:textId="6F3F83B5" w:rsidR="002E2664" w:rsidRPr="001F4490" w:rsidRDefault="002E2664" w:rsidP="003177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Severe </w:t>
            </w:r>
            <w:r w:rsidR="001C7E23" w:rsidRPr="001F449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m</w:t>
            </w:r>
            <w:r w:rsidRPr="001F449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lnutrition, (Zscore&lt;-3SD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DEC249" w14:textId="77777777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2790" w:type="dxa"/>
            <w:gridSpan w:val="2"/>
          </w:tcPr>
          <w:p w14:paraId="20D05D50" w14:textId="77777777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0DE2B4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E2664" w:rsidRPr="001F4490" w14:paraId="286CD038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</w:tcPr>
          <w:p w14:paraId="2E9B076D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C78A9CE" w14:textId="7816195C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3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2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0C170913" w14:textId="308337B4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6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– 28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452D2C5" w14:textId="0AD5331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E2664" w:rsidRPr="001F4490" w14:paraId="1F7F2652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17CC989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4C7AC3" w14:textId="282451DB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0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7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200E7D8F" w14:textId="179D0FB8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6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– 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7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996331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.61</w:t>
            </w:r>
          </w:p>
        </w:tc>
      </w:tr>
      <w:tr w:rsidR="002E2664" w:rsidRPr="001F4490" w14:paraId="7C8C9BF3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BEDD142" w14:textId="02DEB079" w:rsidR="002E2664" w:rsidRPr="001F4490" w:rsidRDefault="002E2664" w:rsidP="003177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Length of </w:t>
            </w:r>
            <w:r w:rsidR="001C7E23" w:rsidRPr="001F449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</w:t>
            </w:r>
            <w:r w:rsidRPr="001F449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ospital </w:t>
            </w:r>
            <w:r w:rsidR="001C7E23" w:rsidRPr="001F449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s</w:t>
            </w:r>
            <w:r w:rsidRPr="001F449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tay, 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81B708" w14:textId="77777777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2790" w:type="dxa"/>
            <w:gridSpan w:val="2"/>
          </w:tcPr>
          <w:p w14:paraId="145770AC" w14:textId="77777777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8FBE84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E2664" w:rsidRPr="001F4490" w14:paraId="178FA28A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947BCDA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&lt;3 day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24CF8A" w14:textId="4E5A0D0F" w:rsidR="002E2664" w:rsidRPr="001F4490" w:rsidRDefault="009246F0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2</w:t>
            </w:r>
            <w:r w:rsidR="002E2664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</w:t>
            </w:r>
            <w:r w:rsidR="002E2664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  <w:r w:rsidR="002E2664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6F3A9A86" w14:textId="7ED9E4D9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6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– 3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A914CB" w14:textId="3015B885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E2664" w:rsidRPr="001F4490" w14:paraId="3C25EBBC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C5B4618" w14:textId="5F55D43A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 - 6 day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9D0F3D" w14:textId="0E5C4615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="009246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3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43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285E6F34" w14:textId="6D681BFC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6.2 – 2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CE5880" w14:textId="30854C44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.5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</w:p>
        </w:tc>
      </w:tr>
      <w:tr w:rsidR="002E2664" w:rsidRPr="001F4490" w14:paraId="35B85644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5D15ED8" w14:textId="6AFE8974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≥7 day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304C41" w14:textId="6E927782" w:rsidR="002E2664" w:rsidRPr="001F4490" w:rsidRDefault="00BC7B71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="002E2664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 (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</w:t>
            </w:r>
            <w:r w:rsidR="002E2664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  <w:r w:rsidR="002E2664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03EA0D8B" w14:textId="10B18E0A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6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– 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0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124A48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E2664" w:rsidRPr="001F4490" w14:paraId="5CBD1A31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</w:tcPr>
          <w:p w14:paraId="3D353F7B" w14:textId="1DC3AB5F" w:rsidR="002E2664" w:rsidRPr="001F4490" w:rsidRDefault="00200D0A" w:rsidP="00460FD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00D0A"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val="en-GB"/>
                <w14:ligatures w14:val="none"/>
              </w:rPr>
              <w:t>Self-reported a</w:t>
            </w:r>
            <w:r w:rsidRPr="00675CC2"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val="en-GB"/>
                <w14:ligatures w14:val="none"/>
              </w:rPr>
              <w:t>ntibiotic use within past one week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ED11D23" w14:textId="77777777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2790" w:type="dxa"/>
            <w:gridSpan w:val="2"/>
          </w:tcPr>
          <w:p w14:paraId="77579E2E" w14:textId="77777777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8799E5D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087F9E" w:rsidRPr="001F4490" w14:paraId="260C4660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</w:tcPr>
          <w:p w14:paraId="218DD65F" w14:textId="40417137" w:rsidR="00087F9E" w:rsidRDefault="00087F9E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965C477" w14:textId="061BAB85" w:rsidR="00087F9E" w:rsidRPr="001F4490" w:rsidRDefault="00BC7B71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90</w:t>
            </w:r>
            <w:r w:rsidR="00087F9E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78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  <w:r w:rsidR="00087F9E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302EEDC9" w14:textId="5260329E" w:rsidR="00087F9E" w:rsidRPr="001F4490" w:rsidRDefault="00087F9E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6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– 2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36508B8" w14:textId="4C54A4E0" w:rsidR="00087F9E" w:rsidRPr="001F4490" w:rsidRDefault="00087F9E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1C7E23" w:rsidRPr="001F4490" w14:paraId="6CBEE170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</w:tcPr>
          <w:p w14:paraId="0A75631A" w14:textId="6A31BE5E" w:rsidR="001C7E23" w:rsidRPr="001F4490" w:rsidRDefault="00087F9E" w:rsidP="001C7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467807C" w14:textId="0E0675C2" w:rsidR="001C7E23" w:rsidRPr="001F4490" w:rsidRDefault="001C7E23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5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21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21B8FD0D" w14:textId="2D2D4AFB" w:rsidR="001C7E23" w:rsidRPr="001F4490" w:rsidRDefault="001C7E23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6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– 3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0D093B2" w14:textId="1507F1D7" w:rsidR="001C7E23" w:rsidRPr="001F4490" w:rsidRDefault="00087F9E" w:rsidP="001C7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.5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</w:p>
        </w:tc>
      </w:tr>
      <w:tr w:rsidR="002E2664" w:rsidRPr="001F4490" w14:paraId="7FB67F4D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</w:tcPr>
          <w:p w14:paraId="624E04F4" w14:textId="5CD431CF" w:rsidR="002E2664" w:rsidRPr="001F4490" w:rsidRDefault="002E2664" w:rsidP="00460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GB" w:eastAsia="en-GB"/>
                <w14:ligatures w14:val="none"/>
              </w:rPr>
              <w:t>#</w:t>
            </w:r>
            <w:r w:rsidRPr="001F449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ntibiotic activity detected in sampl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620F063" w14:textId="77777777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2790" w:type="dxa"/>
            <w:gridSpan w:val="2"/>
          </w:tcPr>
          <w:p w14:paraId="18B2E773" w14:textId="77777777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A418C77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1C7E23" w:rsidRPr="001F4490" w14:paraId="0745D870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</w:tcPr>
          <w:p w14:paraId="024243A0" w14:textId="2DC1B374" w:rsidR="001C7E23" w:rsidRPr="001F4490" w:rsidRDefault="001C7E23" w:rsidP="001C7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bsen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328F7DD" w14:textId="1A3F7274" w:rsidR="001C7E23" w:rsidRPr="001F4490" w:rsidRDefault="001C7E23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8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15B9AF9C" w14:textId="5C8FD5D0" w:rsidR="001C7E23" w:rsidRPr="001F4490" w:rsidRDefault="001C7E23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- 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3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F92A162" w14:textId="6646080E" w:rsidR="001C7E23" w:rsidRPr="001F4490" w:rsidRDefault="001C7E23" w:rsidP="001C7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E2664" w:rsidRPr="001F4490" w14:paraId="26FBD09E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</w:tcPr>
          <w:p w14:paraId="18E63C20" w14:textId="3A715C89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Presen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39D59DC" w14:textId="431B3866" w:rsidR="002E2664" w:rsidRPr="001F4490" w:rsidRDefault="00BC7B71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</w:t>
            </w:r>
            <w:r w:rsidR="002E2664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="002E2664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  <w:r w:rsidR="002E2664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568D3CA4" w14:textId="2089276B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– 2</w:t>
            </w:r>
            <w:r w:rsidR="00BC7B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313BB0F" w14:textId="1A6BE661" w:rsidR="002E2664" w:rsidRPr="001F4490" w:rsidRDefault="00F14D20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.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2</w:t>
            </w:r>
          </w:p>
        </w:tc>
      </w:tr>
      <w:tr w:rsidR="002E2664" w:rsidRPr="001F4490" w14:paraId="496FE092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</w:tcPr>
          <w:p w14:paraId="37C2F5F6" w14:textId="586D22CB" w:rsidR="002E2664" w:rsidRPr="001F4490" w:rsidRDefault="00200D0A" w:rsidP="00AD04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675CC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Type of </w:t>
            </w:r>
            <w:r w:rsidRPr="00200D0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</w:t>
            </w:r>
            <w:r w:rsidRPr="00675CC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ealth facility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D62BB94" w14:textId="77777777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2790" w:type="dxa"/>
            <w:gridSpan w:val="2"/>
          </w:tcPr>
          <w:p w14:paraId="5FC2F51B" w14:textId="77777777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1D55C2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E2664" w:rsidRPr="001F4490" w14:paraId="178C4D6E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</w:tcPr>
          <w:p w14:paraId="14FC6941" w14:textId="48E8D7E6" w:rsidR="002E2664" w:rsidRPr="001F4490" w:rsidRDefault="002E2664" w:rsidP="00A137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ealth centr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25E8FCC" w14:textId="5D4CE590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1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2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70BF4CE3" w14:textId="16027977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.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6.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– 38.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B32D117" w14:textId="27AFE365" w:rsidR="002E2664" w:rsidRPr="001F4490" w:rsidRDefault="002E2664" w:rsidP="00A137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E2664" w:rsidRPr="001F4490" w14:paraId="20183F11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</w:tcPr>
          <w:p w14:paraId="72D23FA3" w14:textId="1052CA29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ospita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6E052D2" w14:textId="23137F8F" w:rsidR="002E2664" w:rsidRPr="001F4490" w:rsidRDefault="00CF4499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93</w:t>
            </w:r>
            <w:r w:rsidR="002E2664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  <w:r w:rsidR="002E2664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  <w:r w:rsidR="002E2664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66D5E67A" w14:textId="290C0841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.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6.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– 2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B63D611" w14:textId="0DB84080" w:rsidR="002E2664" w:rsidRPr="001F4490" w:rsidRDefault="00F14D20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.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</w:t>
            </w:r>
          </w:p>
        </w:tc>
      </w:tr>
      <w:tr w:rsidR="00370601" w:rsidRPr="001F4490" w14:paraId="4052A89B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</w:tcPr>
          <w:p w14:paraId="7612D2C0" w14:textId="2EDFD6D3" w:rsidR="00370601" w:rsidRPr="001F4490" w:rsidRDefault="00370601" w:rsidP="003706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Volume of blood sample</w:t>
            </w:r>
            <w:r w:rsidR="008A5B56" w:rsidRPr="001F449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, ml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B2C0D7B" w14:textId="77777777" w:rsidR="00370601" w:rsidRPr="001F4490" w:rsidRDefault="00370601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2790" w:type="dxa"/>
            <w:gridSpan w:val="2"/>
          </w:tcPr>
          <w:p w14:paraId="740DF9BA" w14:textId="77777777" w:rsidR="00370601" w:rsidRPr="001F4490" w:rsidRDefault="00370601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73250CD" w14:textId="77777777" w:rsidR="00370601" w:rsidRPr="001F4490" w:rsidRDefault="00370601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370601" w:rsidRPr="001F4490" w14:paraId="2ED72A1C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</w:tcPr>
          <w:p w14:paraId="7CFCED34" w14:textId="733844BA" w:rsidR="00370601" w:rsidRPr="001F4490" w:rsidRDefault="008A5B56" w:rsidP="008A5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                      </w:t>
            </w:r>
            <w:r w:rsidR="00370601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≤ 1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E24EF0A" w14:textId="2864A8D4" w:rsidR="00370601" w:rsidRPr="001F4490" w:rsidRDefault="008A5B56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1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</w:t>
            </w:r>
            <w:r w:rsidR="00370601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(4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</w:t>
            </w:r>
            <w:r w:rsidR="00370601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  <w:r w:rsidR="00370601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39F30283" w14:textId="4EC8ABA4" w:rsidR="00370601" w:rsidRPr="001F4490" w:rsidRDefault="008A5B56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18.4 </w:t>
            </w:r>
            <w:r w:rsidR="00370601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(16.3 – 27.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="00370601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AB4380D" w14:textId="21B35928" w:rsidR="00370601" w:rsidRPr="001F4490" w:rsidRDefault="00370601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370601" w:rsidRPr="001F4490" w14:paraId="3699CA2B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</w:tcPr>
          <w:p w14:paraId="10D1E566" w14:textId="43011868" w:rsidR="00370601" w:rsidRPr="001F4490" w:rsidRDefault="00370601" w:rsidP="00370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                      &gt; 1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F5A25BC" w14:textId="666D95F3" w:rsidR="00370601" w:rsidRPr="001F4490" w:rsidRDefault="00370601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2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5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20669988" w14:textId="4FD19692" w:rsidR="00370601" w:rsidRPr="001F4490" w:rsidRDefault="00CF4499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</w:t>
            </w:r>
            <w:r w:rsidR="00370601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.3 (16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</w:t>
            </w:r>
            <w:r w:rsidR="00370601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– 27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</w:t>
            </w:r>
            <w:r w:rsidR="00370601"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B1CB007" w14:textId="750A9239" w:rsidR="00370601" w:rsidRPr="001F4490" w:rsidRDefault="00370601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.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2</w:t>
            </w:r>
          </w:p>
        </w:tc>
      </w:tr>
      <w:tr w:rsidR="002E2664" w:rsidRPr="001F4490" w14:paraId="5FFD336B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</w:tcPr>
          <w:p w14:paraId="7BD24BB0" w14:textId="77777777" w:rsidR="002E2664" w:rsidRPr="001F4490" w:rsidRDefault="002E2664" w:rsidP="003177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bookmarkStart w:id="1" w:name="_Hlk168769794"/>
            <w:r w:rsidRPr="001F449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Pathogen category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DAE9433" w14:textId="77777777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2790" w:type="dxa"/>
            <w:gridSpan w:val="2"/>
          </w:tcPr>
          <w:p w14:paraId="3D784CB5" w14:textId="77777777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E572397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E2664" w:rsidRPr="001F4490" w14:paraId="7C44C62D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</w:tcPr>
          <w:p w14:paraId="0FAA685D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Gram-positiv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7727F1F" w14:textId="6AB4E4BA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3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40.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1E8378BE" w14:textId="1200989B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8.6 (16.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– 2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56DB1A5" w14:textId="78702799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E2664" w:rsidRPr="001F4490" w14:paraId="37849668" w14:textId="77777777" w:rsidTr="00087F9E">
        <w:trPr>
          <w:trHeight w:val="290"/>
        </w:trPr>
        <w:tc>
          <w:tcPr>
            <w:tcW w:w="3685" w:type="dxa"/>
            <w:shd w:val="clear" w:color="auto" w:fill="auto"/>
            <w:noWrap/>
            <w:vAlign w:val="bottom"/>
          </w:tcPr>
          <w:p w14:paraId="7573B83C" w14:textId="77777777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Gram-negativ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36FDACB" w14:textId="2C830A61" w:rsidR="002E2664" w:rsidRPr="001F4490" w:rsidRDefault="002E2664" w:rsidP="007D4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1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59.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790" w:type="dxa"/>
            <w:gridSpan w:val="2"/>
          </w:tcPr>
          <w:p w14:paraId="25298779" w14:textId="073F2C4A" w:rsidR="002E2664" w:rsidRPr="001F4490" w:rsidRDefault="002E2664" w:rsidP="00087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.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16.</w:t>
            </w:r>
            <w:r w:rsidR="00CF44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</w:t>
            </w: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– 39.6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9E9C057" w14:textId="1D92D233" w:rsidR="002E2664" w:rsidRPr="001F4490" w:rsidRDefault="002E2664" w:rsidP="00317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1F44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.01</w:t>
            </w:r>
          </w:p>
        </w:tc>
      </w:tr>
    </w:tbl>
    <w:p w14:paraId="58860EE9" w14:textId="60DAECF2" w:rsidR="00A871F6" w:rsidRDefault="00A871F6" w:rsidP="00A871F6">
      <w:pPr>
        <w:spacing w:after="0"/>
        <w:rPr>
          <w:rFonts w:ascii="Calibri" w:eastAsia="Aptos" w:hAnsi="Calibri" w:cs="Calibri"/>
          <w:sz w:val="18"/>
          <w:szCs w:val="18"/>
          <w:lang w:val="en-GB"/>
        </w:rPr>
      </w:pPr>
      <w:bookmarkStart w:id="2" w:name="_Hlk189931920"/>
      <w:bookmarkEnd w:id="0"/>
      <w:bookmarkEnd w:id="1"/>
      <w:r w:rsidRPr="001F4490">
        <w:rPr>
          <w:rFonts w:ascii="Calibri" w:eastAsia="Aptos" w:hAnsi="Calibri" w:cs="Calibri"/>
          <w:sz w:val="18"/>
          <w:szCs w:val="18"/>
          <w:lang w:val="en-GB"/>
        </w:rPr>
        <w:lastRenderedPageBreak/>
        <w:t>*Missing values Severe malnutrition = 4</w:t>
      </w:r>
      <w:r w:rsidR="006925F5">
        <w:rPr>
          <w:rFonts w:ascii="Calibri" w:eastAsia="Aptos" w:hAnsi="Calibri" w:cs="Calibri"/>
          <w:sz w:val="18"/>
          <w:szCs w:val="18"/>
          <w:lang w:val="en-GB"/>
        </w:rPr>
        <w:t>1</w:t>
      </w:r>
      <w:r w:rsidRPr="001F4490">
        <w:rPr>
          <w:rFonts w:ascii="Calibri" w:eastAsia="Aptos" w:hAnsi="Calibri" w:cs="Calibri"/>
          <w:sz w:val="18"/>
          <w:szCs w:val="18"/>
          <w:lang w:val="en-GB"/>
        </w:rPr>
        <w:t>; Length of hospital stay = 1</w:t>
      </w:r>
      <w:r w:rsidR="006925F5">
        <w:rPr>
          <w:rFonts w:ascii="Calibri" w:eastAsia="Aptos" w:hAnsi="Calibri" w:cs="Calibri"/>
          <w:sz w:val="18"/>
          <w:szCs w:val="18"/>
          <w:lang w:val="en-GB"/>
        </w:rPr>
        <w:t>1</w:t>
      </w:r>
      <w:r w:rsidR="00F9773C" w:rsidRPr="001F4490">
        <w:rPr>
          <w:rFonts w:ascii="Calibri" w:eastAsia="Aptos" w:hAnsi="Calibri" w:cs="Calibri"/>
          <w:sz w:val="18"/>
          <w:szCs w:val="18"/>
          <w:lang w:val="en-GB"/>
        </w:rPr>
        <w:t xml:space="preserve">; antibiotic use=9, </w:t>
      </w:r>
      <w:r w:rsidR="002E2664" w:rsidRPr="001F4490">
        <w:rPr>
          <w:rFonts w:ascii="Calibri" w:eastAsia="Aptos" w:hAnsi="Calibri" w:cs="Calibri"/>
          <w:sz w:val="18"/>
          <w:szCs w:val="18"/>
          <w:lang w:val="en-GB"/>
        </w:rPr>
        <w:t>antibiotic activity detected=</w:t>
      </w:r>
      <w:r w:rsidR="006925F5">
        <w:rPr>
          <w:rFonts w:ascii="Calibri" w:eastAsia="Aptos" w:hAnsi="Calibri" w:cs="Calibri"/>
          <w:sz w:val="18"/>
          <w:szCs w:val="18"/>
          <w:lang w:val="en-GB"/>
        </w:rPr>
        <w:t>336</w:t>
      </w:r>
      <w:r w:rsidR="00370601" w:rsidRPr="001F4490">
        <w:rPr>
          <w:rFonts w:ascii="Calibri" w:eastAsia="Aptos" w:hAnsi="Calibri" w:cs="Calibri"/>
          <w:sz w:val="18"/>
          <w:szCs w:val="18"/>
          <w:lang w:val="en-GB"/>
        </w:rPr>
        <w:t>; volume of blood sample=</w:t>
      </w:r>
      <w:r w:rsidR="006925F5">
        <w:rPr>
          <w:rFonts w:ascii="Calibri" w:eastAsia="Aptos" w:hAnsi="Calibri" w:cs="Calibri"/>
          <w:sz w:val="18"/>
          <w:szCs w:val="18"/>
          <w:lang w:val="en-GB"/>
        </w:rPr>
        <w:t>49</w:t>
      </w:r>
    </w:p>
    <w:p w14:paraId="78FD1A04" w14:textId="598192F4" w:rsidR="00E2275B" w:rsidRPr="001F4490" w:rsidRDefault="00E2275B" w:rsidP="00A871F6">
      <w:pPr>
        <w:spacing w:after="0"/>
        <w:rPr>
          <w:rFonts w:ascii="Calibri" w:eastAsia="Aptos" w:hAnsi="Calibri" w:cs="Calibri"/>
          <w:sz w:val="18"/>
          <w:szCs w:val="18"/>
          <w:lang w:val="en-GB"/>
        </w:rPr>
      </w:pPr>
      <w:r>
        <w:rPr>
          <w:rFonts w:ascii="Calibri" w:eastAsia="Aptos" w:hAnsi="Calibri" w:cs="Calibri"/>
          <w:sz w:val="18"/>
          <w:szCs w:val="18"/>
          <w:lang w:val="en-GB"/>
        </w:rPr>
        <w:t>TTP = Time to Positivity</w:t>
      </w:r>
    </w:p>
    <w:p w14:paraId="1A8EA2E3" w14:textId="2F01448F" w:rsidR="002E2664" w:rsidRPr="001F4490" w:rsidRDefault="002E2664" w:rsidP="00A871F6">
      <w:pPr>
        <w:spacing w:after="0"/>
        <w:rPr>
          <w:rFonts w:ascii="Calibri" w:eastAsia="Aptos" w:hAnsi="Calibri" w:cs="Calibri"/>
          <w:sz w:val="18"/>
          <w:szCs w:val="18"/>
          <w:lang w:val="en-GB"/>
        </w:rPr>
      </w:pPr>
      <w:r w:rsidRPr="001F4490">
        <w:rPr>
          <w:rFonts w:ascii="Calibri" w:eastAsia="Aptos" w:hAnsi="Calibri" w:cs="Calibri"/>
          <w:sz w:val="18"/>
          <w:szCs w:val="18"/>
          <w:lang w:val="en-GB"/>
        </w:rPr>
        <w:t># Assessed only in children who presented to the hospital</w:t>
      </w:r>
    </w:p>
    <w:p w14:paraId="7E800F3C" w14:textId="68C74ADB" w:rsidR="00B63D68" w:rsidRPr="001F4490" w:rsidRDefault="00A871F6" w:rsidP="00F14D20">
      <w:pPr>
        <w:spacing w:after="0"/>
        <w:rPr>
          <w:rFonts w:ascii="Calibri" w:eastAsia="Aptos" w:hAnsi="Calibri" w:cs="Calibri"/>
          <w:sz w:val="18"/>
          <w:szCs w:val="18"/>
          <w:lang w:val="en-GB"/>
        </w:rPr>
      </w:pPr>
      <w:r w:rsidRPr="001F4490">
        <w:rPr>
          <w:rFonts w:ascii="Calibri" w:eastAsia="Aptos" w:hAnsi="Calibri" w:cs="Calibri"/>
          <w:sz w:val="18"/>
          <w:szCs w:val="18"/>
          <w:lang w:val="en-GB"/>
        </w:rPr>
        <w:t xml:space="preserve">LRT = Likelihood ratio </w:t>
      </w:r>
      <w:r w:rsidR="001F4490" w:rsidRPr="001F4490">
        <w:rPr>
          <w:rFonts w:ascii="Calibri" w:eastAsia="Aptos" w:hAnsi="Calibri" w:cs="Calibri"/>
          <w:sz w:val="18"/>
          <w:szCs w:val="18"/>
          <w:lang w:val="en-GB"/>
        </w:rPr>
        <w:t>test.</w:t>
      </w:r>
      <w:r w:rsidR="008A5B56" w:rsidRPr="001F4490">
        <w:rPr>
          <w:rFonts w:ascii="Calibri" w:eastAsia="Aptos" w:hAnsi="Calibri" w:cs="Calibri"/>
          <w:sz w:val="18"/>
          <w:szCs w:val="18"/>
          <w:lang w:val="en-GB"/>
        </w:rPr>
        <w:t xml:space="preserve"> </w:t>
      </w:r>
      <w:bookmarkEnd w:id="2"/>
    </w:p>
    <w:sectPr w:rsidR="00B63D68" w:rsidRPr="001F44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935ED5"/>
    <w:multiLevelType w:val="hybridMultilevel"/>
    <w:tmpl w:val="80B89584"/>
    <w:lvl w:ilvl="0" w:tplc="39C0C782">
      <w:start w:val="18"/>
      <w:numFmt w:val="bullet"/>
      <w:lvlText w:val=""/>
      <w:lvlJc w:val="left"/>
      <w:pPr>
        <w:ind w:left="158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1" w15:restartNumberingAfterBreak="0">
    <w:nsid w:val="1DC70C35"/>
    <w:multiLevelType w:val="hybridMultilevel"/>
    <w:tmpl w:val="4B66F8FC"/>
    <w:lvl w:ilvl="0" w:tplc="6730031A">
      <w:start w:val="1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21751D"/>
    <w:multiLevelType w:val="hybridMultilevel"/>
    <w:tmpl w:val="CFD01644"/>
    <w:lvl w:ilvl="0" w:tplc="7952DE76">
      <w:start w:val="23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BD7538"/>
    <w:multiLevelType w:val="multilevel"/>
    <w:tmpl w:val="65A60F10"/>
    <w:lvl w:ilvl="0">
      <w:start w:val="18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688869655">
    <w:abstractNumId w:val="1"/>
  </w:num>
  <w:num w:numId="2" w16cid:durableId="1573925067">
    <w:abstractNumId w:val="0"/>
  </w:num>
  <w:num w:numId="3" w16cid:durableId="786000257">
    <w:abstractNumId w:val="3"/>
  </w:num>
  <w:num w:numId="4" w16cid:durableId="4275783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7B4"/>
    <w:rsid w:val="00087F9E"/>
    <w:rsid w:val="001C7E23"/>
    <w:rsid w:val="001F4490"/>
    <w:rsid w:val="00200D0A"/>
    <w:rsid w:val="002E2664"/>
    <w:rsid w:val="003177B4"/>
    <w:rsid w:val="00370601"/>
    <w:rsid w:val="003E61D4"/>
    <w:rsid w:val="00425369"/>
    <w:rsid w:val="00460FD4"/>
    <w:rsid w:val="004D2E96"/>
    <w:rsid w:val="004E6BE9"/>
    <w:rsid w:val="004E7880"/>
    <w:rsid w:val="006925F5"/>
    <w:rsid w:val="007657B4"/>
    <w:rsid w:val="007706BA"/>
    <w:rsid w:val="007D4031"/>
    <w:rsid w:val="00843934"/>
    <w:rsid w:val="008456E2"/>
    <w:rsid w:val="008A5B56"/>
    <w:rsid w:val="009246F0"/>
    <w:rsid w:val="009407E4"/>
    <w:rsid w:val="009A1B01"/>
    <w:rsid w:val="00A137F3"/>
    <w:rsid w:val="00A871F6"/>
    <w:rsid w:val="00AB31EE"/>
    <w:rsid w:val="00AD0485"/>
    <w:rsid w:val="00AD7464"/>
    <w:rsid w:val="00B63C04"/>
    <w:rsid w:val="00B63D68"/>
    <w:rsid w:val="00BC7B71"/>
    <w:rsid w:val="00CF4499"/>
    <w:rsid w:val="00D74118"/>
    <w:rsid w:val="00E16C7C"/>
    <w:rsid w:val="00E2275B"/>
    <w:rsid w:val="00F14D20"/>
    <w:rsid w:val="00F9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3D7E3D"/>
  <w15:chartTrackingRefBased/>
  <w15:docId w15:val="{5EDF597A-D3C7-45BB-981C-A0B1B9316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77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7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7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7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7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7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7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7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7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7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7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7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7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7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7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7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7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7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7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77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7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77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7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77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7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77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7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7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7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 Osei</dc:creator>
  <cp:keywords/>
  <dc:description/>
  <cp:lastModifiedBy>Isaac  Osei</cp:lastModifiedBy>
  <cp:revision>2</cp:revision>
  <dcterms:created xsi:type="dcterms:W3CDTF">2025-02-09T23:29:00Z</dcterms:created>
  <dcterms:modified xsi:type="dcterms:W3CDTF">2025-02-09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eeabe3-7b57-4cf6-8320-2c195e98abc1</vt:lpwstr>
  </property>
</Properties>
</file>